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DB4" w:rsidRDefault="009E0B49" w:rsidP="000E4DB4">
      <w:pPr>
        <w:rPr>
          <w:sz w:val="28"/>
          <w:szCs w:val="28"/>
        </w:rPr>
      </w:pPr>
      <w:r w:rsidRPr="000E4DB4">
        <w:rPr>
          <w:sz w:val="28"/>
          <w:szCs w:val="28"/>
        </w:rPr>
        <w:t>Supplementary Table S2:</w:t>
      </w:r>
    </w:p>
    <w:p w:rsidR="006A576A" w:rsidRPr="000E4DB4" w:rsidRDefault="009E0B49" w:rsidP="000E4DB4">
      <w:pPr>
        <w:rPr>
          <w:sz w:val="28"/>
          <w:szCs w:val="28"/>
        </w:rPr>
      </w:pPr>
      <w:bookmarkStart w:id="0" w:name="_GoBack"/>
      <w:bookmarkEnd w:id="0"/>
      <w:r w:rsidRPr="000E4DB4">
        <w:rPr>
          <w:sz w:val="28"/>
          <w:szCs w:val="28"/>
        </w:rPr>
        <w:t>Transcription Factor Binding Sites of Down-regulated genes with log Fold Change &gt; 2.0 threshold for both types of Cell Senescence.</w:t>
      </w:r>
    </w:p>
    <w:tbl>
      <w:tblPr>
        <w:tblW w:w="10017" w:type="dxa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2188"/>
        <w:gridCol w:w="2119"/>
        <w:gridCol w:w="1378"/>
        <w:gridCol w:w="1380"/>
        <w:gridCol w:w="1221"/>
      </w:tblGrid>
      <w:tr w:rsidR="009E0B49" w:rsidRPr="006F1C89" w:rsidTr="0026450C">
        <w:trPr>
          <w:trHeight w:val="392"/>
          <w:tblHeader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es density per 1000b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o density per 1000b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es-No ratio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odel cutof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9E0B49" w:rsidRPr="006F1C89" w:rsidRDefault="009E0B49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BX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693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68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9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4016E-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ELTAEF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68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4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953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HOX1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556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05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06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8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89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EF1_Q6_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27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05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83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PHX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113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78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3392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48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3688E-4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EAF1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36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1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2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171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PF1_Q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2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36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18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9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171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IX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36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1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7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171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X2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704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05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14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BLIMP1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84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41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98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EST_Q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1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10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9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1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977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FPM315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22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377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336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7991E-4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AIRE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1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3468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320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39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OU2F1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4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15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019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EGR1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556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78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69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564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ZSCAN4_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55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78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69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1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56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GFI1_Q6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1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15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06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049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EBPA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6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22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24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588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AZR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977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188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17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5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621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TAT1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26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356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08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88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SF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829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693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929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4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605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NF3B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535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67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309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ZF1_Q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642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151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4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7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999E-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IC1_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96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535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16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IT1_Q6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113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030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8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6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008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AP2ALPHA_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2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05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91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LZF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784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2895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502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7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8419E-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P2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79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565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44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964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USH1A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43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060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406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49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AZ_Q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079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542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19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8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5191E-7</w:t>
            </w:r>
          </w:p>
        </w:tc>
      </w:tr>
      <w:tr w:rsidR="009E0B49" w:rsidRPr="006F1C89" w:rsidTr="0026450C">
        <w:trPr>
          <w:trHeight w:val="45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OXB13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2613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7744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03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0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1364E-10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NF9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39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36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03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45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USCLEINI_B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060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468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60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PCR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727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45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2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73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RY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806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892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94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2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653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ATA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6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606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73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6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288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X2_Q5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90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22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594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471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FREAC3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18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457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59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707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REB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488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1986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032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8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06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P1_Q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670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555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80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1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591E-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AX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965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2895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524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156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V$NF1A_Q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017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983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6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75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GLI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.6079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1683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382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80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058E-6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K_Q5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.18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1851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94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821E-5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UXL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2840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582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70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0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806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RX2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653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4511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60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5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101E-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OXC13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0909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2390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558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73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2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GKLF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.43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.713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39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413E-6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PBP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56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4444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42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11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BP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.09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531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257E-4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ELIOSA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7272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4478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984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4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277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MX1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93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1515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5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3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622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DX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9204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7272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544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2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76</w:t>
            </w:r>
          </w:p>
        </w:tc>
      </w:tr>
      <w:tr w:rsidR="009E0B49" w:rsidRPr="006F1C89" w:rsidTr="0026450C">
        <w:trPr>
          <w:trHeight w:val="26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53_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107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8821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24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7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974</w:t>
            </w:r>
          </w:p>
        </w:tc>
      </w:tr>
      <w:tr w:rsidR="009E0B49" w:rsidRPr="006F1C89" w:rsidTr="0026450C">
        <w:trPr>
          <w:trHeight w:val="248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ZIC1_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.1818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4983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78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0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9E0B49" w:rsidRPr="006F1C89" w:rsidRDefault="009E0B49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F1C8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878</w:t>
            </w:r>
          </w:p>
        </w:tc>
      </w:tr>
    </w:tbl>
    <w:p w:rsidR="009E0B49" w:rsidRDefault="009E0B49" w:rsidP="009E0B49">
      <w:pPr>
        <w:spacing w:line="360" w:lineRule="auto"/>
        <w:jc w:val="both"/>
        <w:rPr>
          <w:rFonts w:ascii="Times New Roman" w:hAnsi="Times New Roman" w:cs="Times New Roman"/>
          <w:color w:val="000000"/>
          <w:spacing w:val="4"/>
          <w:sz w:val="24"/>
          <w:szCs w:val="24"/>
          <w:shd w:val="clear" w:color="auto" w:fill="F6F6F6"/>
        </w:rPr>
      </w:pPr>
    </w:p>
    <w:p w:rsidR="009E0B49" w:rsidRDefault="009E0B49"/>
    <w:p w:rsidR="009E0B49" w:rsidRDefault="009E0B49"/>
    <w:sectPr w:rsidR="009E0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B49"/>
    <w:rsid w:val="0006087A"/>
    <w:rsid w:val="000E4DB4"/>
    <w:rsid w:val="009E0B49"/>
    <w:rsid w:val="00BE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a</dc:creator>
  <cp:lastModifiedBy>Ancha</cp:lastModifiedBy>
  <cp:revision>2</cp:revision>
  <dcterms:created xsi:type="dcterms:W3CDTF">2016-06-15T18:03:00Z</dcterms:created>
  <dcterms:modified xsi:type="dcterms:W3CDTF">2016-06-15T18:04:00Z</dcterms:modified>
</cp:coreProperties>
</file>